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24D" w:rsidRPr="00347744" w:rsidRDefault="00A9624D" w:rsidP="00347744">
      <w:pPr>
        <w:tabs>
          <w:tab w:val="left" w:pos="284"/>
          <w:tab w:val="left" w:pos="425"/>
          <w:tab w:val="left" w:pos="567"/>
          <w:tab w:val="left" w:pos="709"/>
        </w:tabs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F7429A">
        <w:rPr>
          <w:rFonts w:ascii="Times New Roman" w:hAnsi="Times New Roman" w:cs="Times New Roman"/>
          <w:b/>
          <w:sz w:val="24"/>
          <w:szCs w:val="24"/>
        </w:rPr>
        <w:t>Table S1</w:t>
      </w:r>
      <w:r w:rsidR="00347744">
        <w:rPr>
          <w:rFonts w:ascii="Times New Roman" w:hAnsi="Times New Roman" w:cs="Times New Roman"/>
          <w:sz w:val="24"/>
          <w:szCs w:val="24"/>
        </w:rPr>
        <w:t xml:space="preserve"> </w:t>
      </w:r>
      <w:r w:rsidRPr="00F7429A">
        <w:rPr>
          <w:rFonts w:ascii="Times New Roman" w:hAnsi="Times New Roman" w:cs="Times New Roman"/>
          <w:sz w:val="24"/>
          <w:szCs w:val="24"/>
        </w:rPr>
        <w:t>Partial molar volume</w:t>
      </w:r>
      <w:r w:rsidR="005C3FFE">
        <w:rPr>
          <w:rFonts w:ascii="Times New Roman" w:hAnsi="Times New Roman" w:cs="Times New Roman"/>
          <w:sz w:val="24"/>
          <w:szCs w:val="24"/>
        </w:rPr>
        <w:t>s</w:t>
      </w:r>
      <w:r w:rsidRPr="00F7429A">
        <w:rPr>
          <w:rFonts w:ascii="Times New Roman" w:hAnsi="Times New Roman" w:cs="Times New Roman"/>
          <w:sz w:val="24"/>
          <w:szCs w:val="24"/>
        </w:rPr>
        <w:t xml:space="preserve"> of transfer </w:t>
      </w:r>
      <m:oMath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tr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ϕ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F7429A">
        <w:rPr>
          <w:rFonts w:ascii="Times New Roman" w:eastAsiaTheme="minorEastAsia" w:hAnsi="Times New Roman" w:cs="Times New Roman"/>
          <w:sz w:val="24"/>
          <w:szCs w:val="24"/>
        </w:rPr>
        <w:t xml:space="preserve">of glycine/L-alanine from water to aqueous CA solutions at </w:t>
      </w:r>
      <w:r w:rsidRPr="00F7429A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r w:rsidRPr="00F7429A">
        <w:rPr>
          <w:rFonts w:ascii="Times New Roman" w:eastAsiaTheme="minorEastAsia" w:hAnsi="Times New Roman" w:cs="Times New Roman"/>
          <w:sz w:val="24"/>
          <w:szCs w:val="24"/>
        </w:rPr>
        <w:t xml:space="preserve"> = (288.15, 298.15, 308.15, 310</w:t>
      </w:r>
      <w:r w:rsidR="005C3FFE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F7429A">
        <w:rPr>
          <w:rFonts w:ascii="Times New Roman" w:eastAsiaTheme="minorEastAsia" w:hAnsi="Times New Roman" w:cs="Times New Roman"/>
          <w:sz w:val="24"/>
          <w:szCs w:val="24"/>
        </w:rPr>
        <w:t>15 and 318.15) K</w:t>
      </w:r>
    </w:p>
    <w:tbl>
      <w:tblPr>
        <w:tblStyle w:val="TableGrid"/>
        <w:tblW w:w="996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98"/>
        <w:gridCol w:w="1804"/>
        <w:gridCol w:w="1560"/>
        <w:gridCol w:w="38"/>
        <w:gridCol w:w="1663"/>
        <w:gridCol w:w="38"/>
        <w:gridCol w:w="1521"/>
        <w:gridCol w:w="38"/>
        <w:gridCol w:w="1701"/>
      </w:tblGrid>
      <w:tr w:rsidR="00A9624D" w:rsidRPr="00F7429A" w:rsidTr="00A4444B">
        <w:tc>
          <w:tcPr>
            <w:tcW w:w="1598" w:type="dxa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3" w:type="dxa"/>
            <w:gridSpan w:val="8"/>
          </w:tcPr>
          <w:p w:rsidR="00A9624D" w:rsidRPr="00F7429A" w:rsidRDefault="001428D5" w:rsidP="005C3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sub>
                </m:sSub>
                <m:r>
                  <w:rPr>
                    <w:rFonts w:ascii="Cambria Math" w:hAnsi="Cambria Math" w:cs="Times New Roman"/>
                    <w:i/>
                    <w:position w:val="-4"/>
                    <w:sz w:val="24"/>
                    <w:szCs w:val="24"/>
                  </w:rPr>
                  <w:object w:dxaOrig="200" w:dyaOrig="200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_x0000_i1025" type="#_x0000_t75" style="width:10.2pt;height:10.2pt" o:ole="">
                      <v:imagedata r:id="rId5" o:title=""/>
                    </v:shape>
                    <o:OLEObject Type="Embed" ProgID="Equation.3" ShapeID="_x0000_i1025" DrawAspect="Content" ObjectID="_1602734527" r:id="rId6"/>
                  </w:objec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Times New Roman" w:eastAsiaTheme="minorEastAsia" w:hAnsi="Times New Roman" w:cs="Times New Roman"/>
                    <w:sz w:val="24"/>
                    <w:szCs w:val="24"/>
                  </w:rPr>
                  <m:t>·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o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</w:tr>
      <w:tr w:rsidR="000D5FD9" w:rsidRPr="00F7429A" w:rsidTr="000D5FD9">
        <w:tc>
          <w:tcPr>
            <w:tcW w:w="1598" w:type="dxa"/>
          </w:tcPr>
          <w:p w:rsidR="000D5FD9" w:rsidRPr="00F7429A" w:rsidRDefault="000D5FD9" w:rsidP="0034774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</w:t>
            </w:r>
            <w:r w:rsidR="005C3FFE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F7429A">
              <w:rPr>
                <w:rFonts w:ascii="Times New Roman" w:eastAsia="Calibri" w:hAnsi="Times New Roman" w:cs="Times New Roman"/>
                <w:sz w:val="24"/>
                <w:szCs w:val="24"/>
              </w:rPr>
              <w:t>K</w:t>
            </w:r>
            <w:r w:rsidR="00347744">
              <w:rPr>
                <w:rFonts w:ascii="Times New Roman" w:eastAsia="Calibri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804" w:type="dxa"/>
          </w:tcPr>
          <w:p w:rsidR="000D5FD9" w:rsidRPr="00F7429A" w:rsidRDefault="000D5FD9" w:rsidP="00C82BB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eastAsia="Calibri" w:hAnsi="Times New Roman" w:cs="Times New Roman"/>
                <w:sz w:val="24"/>
                <w:szCs w:val="24"/>
              </w:rPr>
              <w:t>288.15</w:t>
            </w:r>
          </w:p>
        </w:tc>
        <w:tc>
          <w:tcPr>
            <w:tcW w:w="1560" w:type="dxa"/>
          </w:tcPr>
          <w:p w:rsidR="000D5FD9" w:rsidRPr="00F7429A" w:rsidRDefault="000D5FD9" w:rsidP="00C82BB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eastAsia="Calibri" w:hAnsi="Times New Roman" w:cs="Times New Roman"/>
                <w:sz w:val="24"/>
                <w:szCs w:val="24"/>
              </w:rPr>
              <w:t>298.15</w:t>
            </w:r>
          </w:p>
        </w:tc>
        <w:tc>
          <w:tcPr>
            <w:tcW w:w="1701" w:type="dxa"/>
            <w:gridSpan w:val="2"/>
          </w:tcPr>
          <w:p w:rsidR="000D5FD9" w:rsidRPr="00F7429A" w:rsidRDefault="000D5FD9" w:rsidP="00C82BB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eastAsia="Calibri" w:hAnsi="Times New Roman" w:cs="Times New Roman"/>
                <w:sz w:val="24"/>
                <w:szCs w:val="24"/>
              </w:rPr>
              <w:t>308.15</w:t>
            </w:r>
          </w:p>
        </w:tc>
        <w:tc>
          <w:tcPr>
            <w:tcW w:w="1559" w:type="dxa"/>
            <w:gridSpan w:val="2"/>
          </w:tcPr>
          <w:p w:rsidR="000D5FD9" w:rsidRPr="00F7429A" w:rsidRDefault="000D5FD9" w:rsidP="00C82BB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eastAsia="Calibri" w:hAnsi="Times New Roman" w:cs="Times New Roman"/>
                <w:sz w:val="24"/>
                <w:szCs w:val="24"/>
              </w:rPr>
              <w:t>310.15</w:t>
            </w:r>
          </w:p>
        </w:tc>
        <w:tc>
          <w:tcPr>
            <w:tcW w:w="1739" w:type="dxa"/>
            <w:gridSpan w:val="2"/>
          </w:tcPr>
          <w:p w:rsidR="000D5FD9" w:rsidRPr="00F7429A" w:rsidRDefault="000D5FD9" w:rsidP="00C82BB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eastAsia="Calibri" w:hAnsi="Times New Roman" w:cs="Times New Roman"/>
                <w:sz w:val="24"/>
                <w:szCs w:val="24"/>
              </w:rPr>
              <w:t>318.15</w:t>
            </w:r>
          </w:p>
        </w:tc>
      </w:tr>
      <w:tr w:rsidR="00A9624D" w:rsidRPr="00F7429A" w:rsidTr="00A4444B">
        <w:tc>
          <w:tcPr>
            <w:tcW w:w="1598" w:type="dxa"/>
          </w:tcPr>
          <w:p w:rsidR="00A9624D" w:rsidRPr="00F7429A" w:rsidRDefault="001428D5" w:rsidP="00A4444B">
            <w:pPr>
              <w:jc w:val="center"/>
              <w:rPr>
                <w:rFonts w:eastAsiaTheme="minorEastAsi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/mol</m:t>
                    </m:r>
                    <m:r>
                      <m:rPr>
                        <m:sty m:val="p"/>
                      </m:rPr>
                      <w:rPr>
                        <w:rFonts w:ascii="Times New Roman" w:eastAsiaTheme="minorEastAsia" w:hAnsi="Times New Roman" w:cs="Times New Roman"/>
                        <w:sz w:val="24"/>
                        <w:szCs w:val="24"/>
                      </w:rPr>
                      <m:t>·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g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  <w:p w:rsidR="00A9624D" w:rsidRPr="00F7429A" w:rsidRDefault="00A9624D" w:rsidP="00A4444B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7429A">
              <w:rPr>
                <w:rFonts w:eastAsiaTheme="minorEastAsia"/>
                <w:sz w:val="24"/>
                <w:szCs w:val="24"/>
              </w:rPr>
              <w:sym w:font="Symbol" w:char="F0AF"/>
            </w:r>
          </w:p>
        </w:tc>
        <w:tc>
          <w:tcPr>
            <w:tcW w:w="8363" w:type="dxa"/>
            <w:gridSpan w:val="8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</w:tr>
      <w:tr w:rsidR="00A9624D" w:rsidRPr="00F7429A" w:rsidTr="000D5FD9">
        <w:tc>
          <w:tcPr>
            <w:tcW w:w="1598" w:type="dxa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04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560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701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55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73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</w:tc>
      </w:tr>
      <w:tr w:rsidR="00A9624D" w:rsidRPr="00F7429A" w:rsidTr="000D5FD9">
        <w:tc>
          <w:tcPr>
            <w:tcW w:w="1598" w:type="dxa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04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3F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1.55)</w:t>
            </w:r>
            <w:r w:rsidRPr="00F74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A</w:t>
            </w:r>
          </w:p>
        </w:tc>
        <w:tc>
          <w:tcPr>
            <w:tcW w:w="1560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3F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2.21)</w:t>
            </w:r>
            <w:r w:rsidRPr="00F74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A</w:t>
            </w:r>
          </w:p>
        </w:tc>
        <w:tc>
          <w:tcPr>
            <w:tcW w:w="1701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3F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2.34)</w:t>
            </w:r>
            <w:r w:rsidRPr="00F74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A</w:t>
            </w:r>
          </w:p>
        </w:tc>
        <w:tc>
          <w:tcPr>
            <w:tcW w:w="155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3F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2.38)</w:t>
            </w:r>
            <w:r w:rsidRPr="00F74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A</w:t>
            </w:r>
          </w:p>
        </w:tc>
        <w:tc>
          <w:tcPr>
            <w:tcW w:w="173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3F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2.64)</w:t>
            </w:r>
            <w:r w:rsidRPr="00F74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SA</w:t>
            </w:r>
          </w:p>
        </w:tc>
      </w:tr>
      <w:tr w:rsidR="00A9624D" w:rsidRPr="00F7429A" w:rsidTr="000D5FD9">
        <w:tc>
          <w:tcPr>
            <w:tcW w:w="1598" w:type="dxa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804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560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6</w:t>
            </w:r>
          </w:p>
        </w:tc>
        <w:tc>
          <w:tcPr>
            <w:tcW w:w="1701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55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6</w:t>
            </w:r>
          </w:p>
        </w:tc>
        <w:tc>
          <w:tcPr>
            <w:tcW w:w="173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7</w:t>
            </w:r>
          </w:p>
        </w:tc>
      </w:tr>
      <w:tr w:rsidR="00A9624D" w:rsidRPr="00F7429A" w:rsidTr="000D5FD9">
        <w:tc>
          <w:tcPr>
            <w:tcW w:w="1598" w:type="dxa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804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3F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6.56)</w:t>
            </w:r>
            <w:r w:rsidRPr="00F74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A</w:t>
            </w:r>
          </w:p>
        </w:tc>
        <w:tc>
          <w:tcPr>
            <w:tcW w:w="1560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5</w:t>
            </w:r>
          </w:p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3F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6.07)</w:t>
            </w:r>
            <w:r w:rsidRPr="00F74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SA</w:t>
            </w:r>
          </w:p>
        </w:tc>
        <w:tc>
          <w:tcPr>
            <w:tcW w:w="1701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5</w:t>
            </w:r>
          </w:p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3F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1.66)</w:t>
            </w:r>
            <w:r w:rsidRPr="00F74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SA</w:t>
            </w:r>
          </w:p>
        </w:tc>
        <w:tc>
          <w:tcPr>
            <w:tcW w:w="155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6</w:t>
            </w:r>
          </w:p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3F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1.55)</w:t>
            </w:r>
            <w:r w:rsidRPr="00F74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SA</w:t>
            </w:r>
          </w:p>
        </w:tc>
        <w:tc>
          <w:tcPr>
            <w:tcW w:w="173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3F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1.31)</w:t>
            </w:r>
            <w:r w:rsidRPr="00F74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SA</w:t>
            </w:r>
          </w:p>
        </w:tc>
      </w:tr>
      <w:tr w:rsidR="00A9624D" w:rsidRPr="00F7429A" w:rsidTr="000D5FD9">
        <w:tc>
          <w:tcPr>
            <w:tcW w:w="1598" w:type="dxa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804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560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701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55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73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</w:tr>
      <w:tr w:rsidR="00A9624D" w:rsidRPr="00F7429A" w:rsidTr="000D5FD9">
        <w:tc>
          <w:tcPr>
            <w:tcW w:w="1598" w:type="dxa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804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3F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8.45)</w:t>
            </w:r>
            <w:r w:rsidRPr="00F74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SA</w:t>
            </w:r>
          </w:p>
        </w:tc>
        <w:tc>
          <w:tcPr>
            <w:tcW w:w="1560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3F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9.03)</w:t>
            </w:r>
            <w:r w:rsidRPr="00F74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SA</w:t>
            </w:r>
          </w:p>
        </w:tc>
        <w:tc>
          <w:tcPr>
            <w:tcW w:w="1701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3F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9.39)</w:t>
            </w:r>
            <w:r w:rsidRPr="00F74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SA</w:t>
            </w:r>
          </w:p>
        </w:tc>
        <w:tc>
          <w:tcPr>
            <w:tcW w:w="155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3F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9.52)</w:t>
            </w:r>
            <w:r w:rsidRPr="00F74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SA</w:t>
            </w:r>
          </w:p>
        </w:tc>
        <w:tc>
          <w:tcPr>
            <w:tcW w:w="173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3F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9.58)</w:t>
            </w:r>
            <w:r w:rsidRPr="00F74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SA</w:t>
            </w:r>
          </w:p>
        </w:tc>
      </w:tr>
      <w:tr w:rsidR="00A9624D" w:rsidRPr="00F7429A" w:rsidTr="00A4444B">
        <w:tc>
          <w:tcPr>
            <w:tcW w:w="1598" w:type="dxa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3" w:type="dxa"/>
            <w:gridSpan w:val="8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L-alanine</w:t>
            </w:r>
          </w:p>
        </w:tc>
      </w:tr>
      <w:tr w:rsidR="00A9624D" w:rsidRPr="00F7429A" w:rsidTr="002E2488">
        <w:tc>
          <w:tcPr>
            <w:tcW w:w="1598" w:type="dxa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04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598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701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55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701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</w:tr>
      <w:tr w:rsidR="00A9624D" w:rsidRPr="00F7429A" w:rsidTr="002E2488">
        <w:tc>
          <w:tcPr>
            <w:tcW w:w="1598" w:type="dxa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04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598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701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55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701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</w:tr>
      <w:tr w:rsidR="00A9624D" w:rsidRPr="00F7429A" w:rsidTr="002E2488">
        <w:tc>
          <w:tcPr>
            <w:tcW w:w="1598" w:type="dxa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804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598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701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55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701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</w:tr>
      <w:tr w:rsidR="00A9624D" w:rsidRPr="00F7429A" w:rsidTr="002E2488">
        <w:tc>
          <w:tcPr>
            <w:tcW w:w="1598" w:type="dxa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804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598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701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55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701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</w:tr>
      <w:tr w:rsidR="00A9624D" w:rsidRPr="00F7429A" w:rsidTr="002E2488">
        <w:tc>
          <w:tcPr>
            <w:tcW w:w="1598" w:type="dxa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804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598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701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55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701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</w:tr>
      <w:tr w:rsidR="00A9624D" w:rsidRPr="00F7429A" w:rsidTr="002E2488">
        <w:tc>
          <w:tcPr>
            <w:tcW w:w="1598" w:type="dxa"/>
          </w:tcPr>
          <w:p w:rsidR="00A9624D" w:rsidRPr="00F7429A" w:rsidRDefault="00A9624D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804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598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701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559" w:type="dxa"/>
            <w:gridSpan w:val="2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701" w:type="dxa"/>
          </w:tcPr>
          <w:p w:rsidR="00A9624D" w:rsidRPr="00F7429A" w:rsidRDefault="005C3FFE" w:rsidP="00A4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="009D5E3C" w:rsidRPr="00F7429A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</w:tr>
    </w:tbl>
    <w:p w:rsidR="00A9624D" w:rsidRPr="00F7429A" w:rsidRDefault="001428D5" w:rsidP="00A962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="005C3FF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C3FFE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5C3FFE">
        <w:rPr>
          <w:rFonts w:ascii="Times New Roman" w:hAnsi="Times New Roman" w:cs="Times New Roman"/>
          <w:sz w:val="24"/>
          <w:szCs w:val="24"/>
        </w:rPr>
        <w:t xml:space="preserve"> the molality of CA.</w:t>
      </w:r>
    </w:p>
    <w:p w:rsidR="00E36E7B" w:rsidRPr="00F7429A" w:rsidRDefault="00E36E7B" w:rsidP="00A962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429A">
        <w:rPr>
          <w:rFonts w:ascii="Times New Roman" w:hAnsi="Times New Roman" w:cs="Times New Roman"/>
          <w:sz w:val="24"/>
          <w:szCs w:val="24"/>
        </w:rPr>
        <w:t xml:space="preserve">± </w:t>
      </w:r>
      <w:r w:rsidR="005C3FFE">
        <w:rPr>
          <w:rFonts w:ascii="Times New Roman" w:hAnsi="Times New Roman" w:cs="Times New Roman"/>
          <w:sz w:val="24"/>
          <w:szCs w:val="24"/>
        </w:rPr>
        <w:t>are the r</w:t>
      </w:r>
      <w:r w:rsidRPr="00F7429A">
        <w:rPr>
          <w:rFonts w:ascii="Times New Roman" w:hAnsi="Times New Roman" w:cs="Times New Roman"/>
          <w:sz w:val="24"/>
          <w:szCs w:val="24"/>
        </w:rPr>
        <w:t xml:space="preserve">espective errors i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the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r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</m:oMath>
      <w:r w:rsidRPr="00F7429A">
        <w:rPr>
          <w:rFonts w:ascii="Times New Roman" w:eastAsiaTheme="minorEastAsia" w:hAnsi="Times New Roman" w:cs="Times New Roman"/>
          <w:sz w:val="24"/>
          <w:szCs w:val="24"/>
        </w:rPr>
        <w:t xml:space="preserve"> values.</w:t>
      </w:r>
    </w:p>
    <w:p w:rsidR="00A9624D" w:rsidRPr="00F7429A" w:rsidRDefault="00A9624D" w:rsidP="00A9624D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F7429A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F7429A">
        <w:rPr>
          <w:rFonts w:ascii="Times New Roman" w:hAnsi="Times New Roman" w:cs="Times New Roman"/>
          <w:sz w:val="24"/>
          <w:szCs w:val="24"/>
        </w:rPr>
        <w:t>)</w:t>
      </w:r>
      <w:r w:rsidRPr="00F7429A">
        <w:rPr>
          <w:rFonts w:ascii="Times New Roman" w:hAnsi="Times New Roman" w:cs="Times New Roman"/>
          <w:sz w:val="24"/>
          <w:szCs w:val="24"/>
          <w:vertAlign w:val="subscript"/>
        </w:rPr>
        <w:t>SA</w:t>
      </w:r>
      <w:proofErr w:type="gramEnd"/>
      <w:r w:rsidRPr="00F7429A">
        <w:rPr>
          <w:rFonts w:ascii="Times New Roman" w:hAnsi="Times New Roman" w:cs="Times New Roman"/>
          <w:sz w:val="24"/>
          <w:szCs w:val="24"/>
        </w:rPr>
        <w:t xml:space="preserve"> </w:t>
      </w:r>
      <w:r w:rsidR="005C3FFE">
        <w:rPr>
          <w:rFonts w:ascii="Times New Roman" w:hAnsi="Times New Roman" w:cs="Times New Roman"/>
          <w:sz w:val="24"/>
          <w:szCs w:val="24"/>
        </w:rPr>
        <w:t>are</w:t>
      </w:r>
      <w:r w:rsidRPr="00F7429A">
        <w:rPr>
          <w:rFonts w:ascii="Times New Roman" w:hAnsi="Times New Roman" w:cs="Times New Roman"/>
          <w:sz w:val="24"/>
          <w:szCs w:val="24"/>
        </w:rPr>
        <w:t xml:space="preserve"> th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r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</m:oMath>
      <w:r w:rsidRPr="00F7429A">
        <w:rPr>
          <w:rFonts w:ascii="Times New Roman" w:eastAsiaTheme="minorEastAsia" w:hAnsi="Times New Roman" w:cs="Times New Roman"/>
          <w:sz w:val="24"/>
          <w:szCs w:val="24"/>
        </w:rPr>
        <w:t xml:space="preserve"> values of glycine in aqueous SA solutions</w:t>
      </w:r>
      <w:r w:rsidR="000D5FD9" w:rsidRPr="00F7429A">
        <w:rPr>
          <w:rFonts w:ascii="Times New Roman" w:eastAsiaTheme="minorEastAsia" w:hAnsi="Times New Roman" w:cs="Times New Roman"/>
          <w:sz w:val="24"/>
          <w:szCs w:val="24"/>
        </w:rPr>
        <w:t xml:space="preserve"> [23]</w:t>
      </w:r>
      <w:r w:rsidR="00C13A44" w:rsidRPr="00F7429A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C13A44" w:rsidRPr="00F7429A" w:rsidRDefault="00C13A44" w:rsidP="00A9624D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F7429A">
        <w:rPr>
          <w:rFonts w:ascii="Times New Roman" w:eastAsiaTheme="minorEastAsia" w:hAnsi="Times New Roman" w:cs="Times New Roman"/>
          <w:sz w:val="24"/>
          <w:szCs w:val="24"/>
        </w:rPr>
        <w:t xml:space="preserve">The standard uncertainty in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r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V</m:t>
            </m:r>
          </m:sub>
        </m:sSub>
      </m:oMath>
      <w:r w:rsidRPr="00F7429A">
        <w:rPr>
          <w:rFonts w:ascii="Times New Roman" w:eastAsiaTheme="minorEastAsia" w:hAnsi="Times New Roman" w:cs="Times New Roman"/>
          <w:sz w:val="24"/>
          <w:szCs w:val="24"/>
        </w:rPr>
        <w:t xml:space="preserve"> values is ≤</w:t>
      </w:r>
      <w:r w:rsidR="005C3F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F7429A">
        <w:rPr>
          <w:rFonts w:ascii="Times New Roman" w:eastAsiaTheme="minorEastAsia" w:hAnsi="Times New Roman" w:cs="Times New Roman"/>
          <w:sz w:val="24"/>
          <w:szCs w:val="24"/>
        </w:rPr>
        <w:t>0.07</w:t>
      </w:r>
      <m:oMath>
        <m:r>
          <m:rPr>
            <m:sty m:val="p"/>
          </m:rPr>
          <w:rPr>
            <w:rFonts w:ascii="Cambria Math" w:eastAsia="GulimChe" w:hAnsi="Cambria Math" w:cs="Times New Roman"/>
            <w:sz w:val="24"/>
            <w:szCs w:val="24"/>
            <w:lang w:val="en-US"/>
          </w:rPr>
          <m:t xml:space="preserve"> </m:t>
        </m:r>
        <m:r>
          <m:rPr>
            <m:sty m:val="p"/>
          </m:rPr>
          <w:rPr>
            <w:rFonts w:ascii="Cambria Math" w:eastAsia="GulimChe" w:hAnsi="Cambria Math" w:cs="Times New Roman"/>
            <w:position w:val="-4"/>
            <w:sz w:val="24"/>
            <w:szCs w:val="24"/>
            <w:lang w:val="en-US"/>
          </w:rPr>
          <w:object w:dxaOrig="200" w:dyaOrig="200">
            <v:shape id="_x0000_i1026" type="#_x0000_t75" style="width:10.2pt;height:10.2pt" o:ole="">
              <v:imagedata r:id="rId7" o:title=""/>
            </v:shape>
            <o:OLEObject Type="Embed" ProgID="Equation.3" ShapeID="_x0000_i1026" DrawAspect="Content" ObjectID="_1602734528" r:id="rId8"/>
          </w:objec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6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p>
        </m:sSup>
        <m:r>
          <m:rPr>
            <m:sty m:val="p"/>
          </m:rPr>
          <w:rPr>
            <w:rFonts w:ascii="Times New Roman" w:eastAsiaTheme="minorEastAsia" w:hAnsi="Times New Roman" w:cs="Times New Roman"/>
            <w:sz w:val="24"/>
            <w:szCs w:val="24"/>
          </w:rPr>
          <m:t>·</m:t>
        </m:r>
        <m:sSup>
          <m:s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mol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-1</m:t>
            </m:r>
          </m:sup>
        </m:sSup>
      </m:oMath>
      <w:r w:rsidRPr="00F7429A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A9624D" w:rsidRPr="00F7429A" w:rsidRDefault="00A9624D" w:rsidP="00A9624D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A315BA" w:rsidRPr="00F7429A" w:rsidRDefault="00A315BA">
      <w:pPr>
        <w:rPr>
          <w:rFonts w:ascii="Times New Roman" w:hAnsi="Times New Roman" w:cs="Times New Roman"/>
          <w:sz w:val="24"/>
          <w:szCs w:val="24"/>
        </w:rPr>
      </w:pPr>
    </w:p>
    <w:p w:rsidR="00A9624D" w:rsidRPr="00F7429A" w:rsidRDefault="00A9624D">
      <w:pPr>
        <w:rPr>
          <w:rFonts w:ascii="Times New Roman" w:hAnsi="Times New Roman" w:cs="Times New Roman"/>
          <w:sz w:val="24"/>
          <w:szCs w:val="24"/>
        </w:rPr>
      </w:pPr>
    </w:p>
    <w:p w:rsidR="00A9624D" w:rsidRPr="00F7429A" w:rsidRDefault="00A9624D">
      <w:pPr>
        <w:rPr>
          <w:rFonts w:ascii="Times New Roman" w:hAnsi="Times New Roman" w:cs="Times New Roman"/>
          <w:sz w:val="24"/>
          <w:szCs w:val="24"/>
        </w:rPr>
      </w:pPr>
    </w:p>
    <w:p w:rsidR="00A9624D" w:rsidRPr="00F7429A" w:rsidRDefault="00A9624D" w:rsidP="00A9624D">
      <w:pPr>
        <w:ind w:right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624D" w:rsidRPr="00F7429A" w:rsidRDefault="00A9624D" w:rsidP="00A9624D">
      <w:pPr>
        <w:ind w:right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624D" w:rsidRPr="00F7429A" w:rsidRDefault="00A9624D" w:rsidP="00A9624D">
      <w:pPr>
        <w:ind w:right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624D" w:rsidRPr="00F7429A" w:rsidRDefault="00A9624D" w:rsidP="00A9624D">
      <w:pPr>
        <w:ind w:right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624D" w:rsidRPr="00F7429A" w:rsidRDefault="00A9624D" w:rsidP="00A9624D">
      <w:pPr>
        <w:ind w:right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624D" w:rsidRPr="00F7429A" w:rsidRDefault="00A9624D" w:rsidP="00A9624D">
      <w:pPr>
        <w:ind w:right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624D" w:rsidRPr="00F7429A" w:rsidRDefault="00A9624D" w:rsidP="00A9624D">
      <w:pPr>
        <w:ind w:right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624D" w:rsidRPr="00F7429A" w:rsidRDefault="00A9624D" w:rsidP="00A9624D">
      <w:pPr>
        <w:ind w:right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624D" w:rsidRPr="00F7429A" w:rsidRDefault="00A9624D" w:rsidP="00A9624D">
      <w:pPr>
        <w:ind w:right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624D" w:rsidRPr="00F7429A" w:rsidRDefault="00A9624D" w:rsidP="00A9624D">
      <w:pPr>
        <w:ind w:right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624D" w:rsidRPr="00F7429A" w:rsidRDefault="00A9624D" w:rsidP="00A9624D">
      <w:pPr>
        <w:ind w:right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624D" w:rsidRPr="00F7429A" w:rsidRDefault="00A9624D" w:rsidP="00A9624D">
      <w:pPr>
        <w:ind w:right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01B0D" w:rsidRPr="00F7429A" w:rsidRDefault="00901B0D" w:rsidP="00A9624D">
      <w:pPr>
        <w:ind w:right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624D" w:rsidRPr="00347744" w:rsidRDefault="00A4444B" w:rsidP="00A9624D">
      <w:pPr>
        <w:ind w:right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7429A">
        <w:rPr>
          <w:rFonts w:ascii="Times New Roman" w:hAnsi="Times New Roman" w:cs="Times New Roman"/>
          <w:b/>
          <w:sz w:val="24"/>
          <w:szCs w:val="24"/>
        </w:rPr>
        <w:t>Table S2</w:t>
      </w:r>
      <w:r w:rsidR="00347744">
        <w:rPr>
          <w:rFonts w:ascii="Times New Roman" w:hAnsi="Times New Roman" w:cs="Times New Roman"/>
          <w:sz w:val="24"/>
          <w:szCs w:val="24"/>
        </w:rPr>
        <w:t xml:space="preserve"> Taste behavio</w:t>
      </w:r>
      <w:r w:rsidR="00A9624D" w:rsidRPr="00F7429A">
        <w:rPr>
          <w:rFonts w:ascii="Times New Roman" w:hAnsi="Times New Roman" w:cs="Times New Roman"/>
          <w:sz w:val="24"/>
          <w:szCs w:val="24"/>
        </w:rPr>
        <w:t>r o</w:t>
      </w:r>
      <w:r w:rsidR="004949D6" w:rsidRPr="00F7429A">
        <w:rPr>
          <w:rFonts w:ascii="Times New Roman" w:hAnsi="Times New Roman" w:cs="Times New Roman"/>
          <w:sz w:val="24"/>
          <w:szCs w:val="24"/>
        </w:rPr>
        <w:t>f glycine/L-alanine in water,</w:t>
      </w:r>
      <w:r w:rsidR="00A9624D" w:rsidRPr="00F7429A">
        <w:rPr>
          <w:rFonts w:ascii="Times New Roman" w:hAnsi="Times New Roman" w:cs="Times New Roman"/>
          <w:sz w:val="24"/>
          <w:szCs w:val="24"/>
        </w:rPr>
        <w:t xml:space="preserve"> in aqueous CA solutions </w:t>
      </w:r>
      <w:r w:rsidR="004949D6" w:rsidRPr="00F7429A">
        <w:rPr>
          <w:rFonts w:ascii="Times New Roman" w:hAnsi="Times New Roman" w:cs="Times New Roman"/>
          <w:sz w:val="24"/>
          <w:szCs w:val="24"/>
        </w:rPr>
        <w:t xml:space="preserve">and glycine in aqueous SA solutions </w:t>
      </w:r>
      <w:r w:rsidR="00A9624D" w:rsidRPr="00F7429A">
        <w:rPr>
          <w:rFonts w:ascii="Times New Roman" w:hAnsi="Times New Roman" w:cs="Times New Roman"/>
          <w:sz w:val="24"/>
          <w:szCs w:val="24"/>
        </w:rPr>
        <w:t xml:space="preserve">at </w:t>
      </w:r>
      <w:r w:rsidR="00A9624D" w:rsidRPr="00F7429A">
        <w:rPr>
          <w:rFonts w:ascii="Times New Roman" w:hAnsi="Times New Roman" w:cs="Times New Roman"/>
          <w:i/>
          <w:sz w:val="24"/>
          <w:szCs w:val="24"/>
        </w:rPr>
        <w:t>T</w:t>
      </w:r>
      <w:r w:rsidR="00A9624D" w:rsidRPr="00F7429A">
        <w:rPr>
          <w:rFonts w:ascii="Times New Roman" w:hAnsi="Times New Roman" w:cs="Times New Roman"/>
          <w:sz w:val="24"/>
          <w:szCs w:val="24"/>
        </w:rPr>
        <w:t xml:space="preserve"> = (288.15, 298.15, 308.15, 310.15 and 318.15) K</w:t>
      </w:r>
    </w:p>
    <w:tbl>
      <w:tblPr>
        <w:tblStyle w:val="TableGrid"/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52"/>
        <w:gridCol w:w="1767"/>
        <w:gridCol w:w="1559"/>
        <w:gridCol w:w="1418"/>
        <w:gridCol w:w="1559"/>
        <w:gridCol w:w="1559"/>
      </w:tblGrid>
      <w:tr w:rsidR="00A9624D" w:rsidRPr="00F7429A" w:rsidTr="00A4444B">
        <w:tc>
          <w:tcPr>
            <w:tcW w:w="1352" w:type="dxa"/>
            <w:vMerge w:val="restart"/>
          </w:tcPr>
          <w:p w:rsidR="00A9624D" w:rsidRPr="00F7429A" w:rsidRDefault="001428D5" w:rsidP="00A4444B">
            <w:pPr>
              <w:ind w:right="0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  <w:p w:rsidR="00A9624D" w:rsidRPr="00F7429A" w:rsidRDefault="001428D5" w:rsidP="00A4444B">
            <w:pPr>
              <w:ind w:righ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mol</m:t>
                        </m:r>
                        <m:r>
                          <m:rPr>
                            <m:sty m:val="p"/>
                          </m:r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m:t>·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kg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</m:t>
                        </m:r>
                      </m:sup>
                    </m:sSup>
                  </m:e>
                </m:d>
              </m:oMath>
            </m:oMathPara>
          </w:p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sym w:font="Symbol" w:char="F0AF"/>
            </w:r>
          </w:p>
        </w:tc>
        <w:tc>
          <w:tcPr>
            <w:tcW w:w="7862" w:type="dxa"/>
            <w:gridSpan w:val="5"/>
          </w:tcPr>
          <w:p w:rsidR="00A9624D" w:rsidRPr="00F7429A" w:rsidRDefault="001428D5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ϕ</m:t>
                    </m:r>
                    <m:r>
                      <w:rPr>
                        <w:rFonts w:ascii="Cambria Math" w:eastAsia="GulimChe" w:hAnsi="Times New Roman" w:cs="Times New Roman"/>
                        <w:sz w:val="24"/>
                        <w:szCs w:val="24"/>
                      </w:rPr>
                      <m:t xml:space="preserve"> </m:t>
                    </m:r>
                  </m:sub>
                </m:sSub>
                <m:sSup>
                  <m:sSup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GulimChe" w:hAnsi="Cambria Math" w:cs="Times New Roman"/>
                        <w:position w:val="-4"/>
                        <w:sz w:val="24"/>
                        <w:szCs w:val="24"/>
                      </w:rPr>
                      <w:object w:dxaOrig="200" w:dyaOrig="200">
                        <v:shape id="_x0000_i1028" type="#_x0000_t75" style="width:10.2pt;height:10.2pt" o:ole="">
                          <v:imagedata r:id="rId9" o:title=""/>
                        </v:shape>
                        <o:OLEObject Type="Embed" ProgID="Equation.3" ShapeID="_x0000_i1028" DrawAspect="Content" ObjectID="_1602734529" r:id="rId10"/>
                      </w:object>
                    </m:r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m:t>·</m:t>
                    </m:r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kg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sup>
                </m:sSup>
              </m:oMath>
            </m:oMathPara>
          </w:p>
        </w:tc>
      </w:tr>
      <w:tr w:rsidR="00A9624D" w:rsidRPr="00F7429A" w:rsidTr="00A4444B">
        <w:tc>
          <w:tcPr>
            <w:tcW w:w="1352" w:type="dxa"/>
            <w:vMerge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A9624D" w:rsidRPr="00F7429A" w:rsidRDefault="00A9624D" w:rsidP="00347744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 (K)</w:t>
            </w:r>
            <w:r w:rsidR="0034774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288.15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298.15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308.15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310.15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318.15</w:t>
            </w:r>
          </w:p>
        </w:tc>
      </w:tr>
      <w:tr w:rsidR="00A9624D" w:rsidRPr="00F7429A" w:rsidTr="00A4444B">
        <w:tc>
          <w:tcPr>
            <w:tcW w:w="1352" w:type="dxa"/>
            <w:vMerge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2" w:type="dxa"/>
            <w:gridSpan w:val="5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Glycine in water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07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99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291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03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282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9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824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950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9624D" w:rsidRPr="00F7429A" w:rsidTr="00A4444B">
        <w:tc>
          <w:tcPr>
            <w:tcW w:w="9214" w:type="dxa"/>
            <w:gridSpan w:val="6"/>
          </w:tcPr>
          <w:p w:rsidR="00A9624D" w:rsidRPr="00F7429A" w:rsidRDefault="00A9624D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Glycine in 0.05 </w:t>
            </w:r>
            <m:oMath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mol</m:t>
                      </m:r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·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kg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oMath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A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98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022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196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062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103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7179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7599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853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9624D" w:rsidRPr="00F7429A" w:rsidTr="00A4444B">
        <w:tc>
          <w:tcPr>
            <w:tcW w:w="9214" w:type="dxa"/>
            <w:gridSpan w:val="6"/>
          </w:tcPr>
          <w:p w:rsidR="00A9624D" w:rsidRPr="00F7429A" w:rsidRDefault="00A9624D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Glycine in 0.10 </w:t>
            </w:r>
            <m:oMath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mol</m:t>
                      </m:r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·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kg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oMath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A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9624D" w:rsidRPr="00F7429A" w:rsidTr="00A4444B">
        <w:trPr>
          <w:trHeight w:val="81"/>
        </w:trPr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225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08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15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22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159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7295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838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937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9624D" w:rsidRPr="00F7429A" w:rsidTr="00A4444B">
        <w:tc>
          <w:tcPr>
            <w:tcW w:w="9214" w:type="dxa"/>
            <w:gridSpan w:val="6"/>
          </w:tcPr>
          <w:p w:rsidR="00A9624D" w:rsidRPr="00F7429A" w:rsidRDefault="00A9624D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Glycine in 0.20 </w:t>
            </w:r>
            <m:oMath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mol</m:t>
                      </m:r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·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kg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oMath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A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859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89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102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066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207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06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85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804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9182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9624D" w:rsidRPr="00F7429A" w:rsidTr="00A4444B">
        <w:tc>
          <w:tcPr>
            <w:tcW w:w="9214" w:type="dxa"/>
            <w:gridSpan w:val="6"/>
          </w:tcPr>
          <w:p w:rsidR="00A9624D" w:rsidRPr="00F7429A" w:rsidRDefault="00A9624D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Glycine in 0.30 </w:t>
            </w:r>
            <m:oMath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mol</m:t>
                      </m:r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·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kg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oMath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A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00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93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2606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647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28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4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569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7337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890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9624D" w:rsidRPr="00F7429A" w:rsidTr="00A4444B">
        <w:tc>
          <w:tcPr>
            <w:tcW w:w="9214" w:type="dxa"/>
            <w:gridSpan w:val="6"/>
          </w:tcPr>
          <w:p w:rsidR="00A9624D" w:rsidRPr="00F7429A" w:rsidRDefault="00A9624D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Glycine in 0.40 </w:t>
            </w:r>
            <m:oMath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mol</m:t>
                      </m:r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·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kg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oMath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A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11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34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122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2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92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725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927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9214" w:type="dxa"/>
            <w:gridSpan w:val="6"/>
          </w:tcPr>
          <w:p w:rsidR="00A9624D" w:rsidRPr="00F7429A" w:rsidRDefault="00A9624D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Glycine in 0.50 </w:t>
            </w:r>
            <m:oMath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mol</m:t>
                      </m:r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·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kg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oMath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A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98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203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297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13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98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10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67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9624D" w:rsidRPr="00F7429A" w:rsidTr="00A4444B">
        <w:tc>
          <w:tcPr>
            <w:tcW w:w="9214" w:type="dxa"/>
            <w:gridSpan w:val="6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L-alanine in water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07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81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11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077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7149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813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8986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9624D" w:rsidRPr="00F7429A" w:rsidTr="00A4444B">
        <w:tc>
          <w:tcPr>
            <w:tcW w:w="9214" w:type="dxa"/>
            <w:gridSpan w:val="6"/>
          </w:tcPr>
          <w:p w:rsidR="00A9624D" w:rsidRPr="00F7429A" w:rsidRDefault="00A9624D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L-alanine in 0.05 </w:t>
            </w:r>
            <m:oMath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mol</m:t>
                      </m:r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·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kg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oMath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A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33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973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263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04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94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0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97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7833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9042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9214" w:type="dxa"/>
            <w:gridSpan w:val="6"/>
          </w:tcPr>
          <w:p w:rsidR="00A9624D" w:rsidRPr="00F7429A" w:rsidRDefault="00A9624D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L-alanine in 0.10 </w:t>
            </w:r>
            <m:oMath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mol</m:t>
                      </m:r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·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kg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oMath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A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59" w:type="dxa"/>
          </w:tcPr>
          <w:p w:rsidR="00A9624D" w:rsidRPr="00F7429A" w:rsidRDefault="001428D5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8D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6" type="#_x0000_t202" style="position:absolute;left:0;text-align:left;margin-left:58.3pt;margin-top:-63.45pt;width:106.65pt;height:3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" stroked="f">
                  <v:textbox>
                    <w:txbxContent>
                      <w:p w:rsidR="001357FA" w:rsidRPr="000A490B" w:rsidRDefault="001357FA" w:rsidP="00A9624D">
                        <w:pPr>
                          <w:jc w:val="righ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ontinued</w:t>
                        </w:r>
                        <w:proofErr w:type="gram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.</w:t>
                        </w:r>
                        <w:proofErr w:type="gramEnd"/>
                      </w:p>
                      <w:p w:rsidR="001357FA" w:rsidRDefault="001357FA" w:rsidP="00A9624D"/>
                    </w:txbxContent>
                  </v:textbox>
                </v:shape>
              </w:pict>
            </w:r>
            <w:r w:rsidR="00A9624D" w:rsidRPr="00F7429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073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92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299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97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955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09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7062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8129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9539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9214" w:type="dxa"/>
            <w:gridSpan w:val="6"/>
          </w:tcPr>
          <w:p w:rsidR="00A9624D" w:rsidRPr="00F7429A" w:rsidRDefault="00A9624D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L-alanine in 0.20 </w:t>
            </w:r>
            <m:oMath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mol</m:t>
                      </m:r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·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kg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oMath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A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99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84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12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873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935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62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704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784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8932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9214" w:type="dxa"/>
            <w:gridSpan w:val="6"/>
          </w:tcPr>
          <w:p w:rsidR="00A9624D" w:rsidRPr="00F7429A" w:rsidRDefault="00A9624D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L-alanine in 0.30 </w:t>
            </w:r>
            <m:oMath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mol</m:t>
                      </m:r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·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kg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oMath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A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85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86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2857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147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29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15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7023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7884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843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9214" w:type="dxa"/>
            <w:gridSpan w:val="6"/>
          </w:tcPr>
          <w:p w:rsidR="00A9624D" w:rsidRPr="00F7429A" w:rsidRDefault="00A9624D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L-alanine in 0.40 </w:t>
            </w:r>
            <m:oMath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mol</m:t>
                      </m:r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·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kg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oMath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A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71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2959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71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846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12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7049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9162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9214" w:type="dxa"/>
            <w:gridSpan w:val="6"/>
          </w:tcPr>
          <w:p w:rsidR="00A9624D" w:rsidRPr="00F7429A" w:rsidRDefault="00A9624D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L-alanine in 0.50 </w:t>
            </w:r>
            <m:oMath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mol</m:t>
                      </m:r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·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kg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oMath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A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825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80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284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801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973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30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018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7889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9624D" w:rsidRPr="00F7429A" w:rsidTr="00A4444B">
        <w:tc>
          <w:tcPr>
            <w:tcW w:w="1352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8216</w:t>
            </w:r>
          </w:p>
        </w:tc>
        <w:tc>
          <w:tcPr>
            <w:tcW w:w="1767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</w:tcPr>
          <w:p w:rsidR="00A9624D" w:rsidRPr="00F7429A" w:rsidRDefault="00A9624D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1357FA" w:rsidRPr="00F7429A" w:rsidTr="001357FA">
        <w:tc>
          <w:tcPr>
            <w:tcW w:w="9214" w:type="dxa"/>
            <w:gridSpan w:val="6"/>
          </w:tcPr>
          <w:p w:rsidR="001357FA" w:rsidRPr="00F7429A" w:rsidRDefault="001357FA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Glycine in 0.10 </w:t>
            </w:r>
            <m:oMath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mol</m:t>
                      </m:r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·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kg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oMath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A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732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015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993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008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964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958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8567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1.0021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1357FA" w:rsidRPr="00F7429A" w:rsidTr="001357FA">
        <w:tc>
          <w:tcPr>
            <w:tcW w:w="9214" w:type="dxa"/>
            <w:gridSpan w:val="6"/>
          </w:tcPr>
          <w:p w:rsidR="001357FA" w:rsidRPr="00F7429A" w:rsidRDefault="001357FA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Glycine in 0.30 </w:t>
            </w:r>
            <m:oMath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mol</m:t>
                      </m:r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·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kg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oMath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A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711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041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963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2951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3956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981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8400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1.0021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1357FA" w:rsidRPr="00F7429A" w:rsidTr="001357FA">
        <w:tc>
          <w:tcPr>
            <w:tcW w:w="9214" w:type="dxa"/>
            <w:gridSpan w:val="6"/>
          </w:tcPr>
          <w:p w:rsidR="001357FA" w:rsidRPr="00F7429A" w:rsidRDefault="001357FA" w:rsidP="005C3FFE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 xml:space="preserve">Glycine in 0.50 </w:t>
            </w:r>
            <m:oMath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mol</m:t>
                      </m:r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·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kg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oMath>
            <w:r w:rsidRPr="00F7429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A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0762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559" w:type="dxa"/>
          </w:tcPr>
          <w:p w:rsidR="001357FA" w:rsidRPr="00F7429A" w:rsidRDefault="009A2DBC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559" w:type="dxa"/>
          </w:tcPr>
          <w:p w:rsidR="001357FA" w:rsidRPr="00F7429A" w:rsidRDefault="009A2DBC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1020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559" w:type="dxa"/>
          </w:tcPr>
          <w:p w:rsidR="001357FA" w:rsidRPr="00F7429A" w:rsidRDefault="009A2DBC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59" w:type="dxa"/>
          </w:tcPr>
          <w:p w:rsidR="001357FA" w:rsidRPr="00F7429A" w:rsidRDefault="009A2DBC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2040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59" w:type="dxa"/>
          </w:tcPr>
          <w:p w:rsidR="001357FA" w:rsidRPr="00F7429A" w:rsidRDefault="009A2DBC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59" w:type="dxa"/>
          </w:tcPr>
          <w:p w:rsidR="009A2DBC" w:rsidRPr="00F7429A" w:rsidRDefault="009A2DBC" w:rsidP="009A2DBC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3172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1357FA" w:rsidRPr="00F7429A" w:rsidRDefault="009A2DBC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1357FA" w:rsidRPr="00F7429A" w:rsidRDefault="009A2DBC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4014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1357FA" w:rsidRPr="00F7429A" w:rsidRDefault="009A2DBC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1357FA" w:rsidRPr="00F7429A" w:rsidRDefault="009A2DBC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006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1357FA" w:rsidRPr="00F7429A" w:rsidRDefault="009A2DBC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1357FA" w:rsidRPr="00F7429A" w:rsidRDefault="009A2DBC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8502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1357FA" w:rsidRPr="00F7429A" w:rsidRDefault="009A2DBC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1357FA" w:rsidRPr="00F7429A" w:rsidRDefault="009A2DBC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357FA" w:rsidRPr="00F7429A" w:rsidTr="00A4444B">
        <w:tc>
          <w:tcPr>
            <w:tcW w:w="1352" w:type="dxa"/>
          </w:tcPr>
          <w:p w:rsidR="001357FA" w:rsidRPr="00F7429A" w:rsidRDefault="001357FA" w:rsidP="001357FA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</w:tc>
        <w:tc>
          <w:tcPr>
            <w:tcW w:w="1767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</w:tcPr>
          <w:p w:rsidR="001357FA" w:rsidRPr="00F7429A" w:rsidRDefault="001357FA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</w:tcPr>
          <w:p w:rsidR="001357FA" w:rsidRPr="00F7429A" w:rsidRDefault="009A2DBC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1357FA" w:rsidRPr="00F7429A" w:rsidRDefault="009A2DBC" w:rsidP="00A4444B">
            <w:pPr>
              <w:ind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29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</w:tbl>
    <w:p w:rsidR="00A4444B" w:rsidRPr="00F7429A" w:rsidRDefault="00A4444B" w:rsidP="006E5B7A">
      <w:pPr>
        <w:rPr>
          <w:rFonts w:ascii="Times New Roman" w:hAnsi="Times New Roman" w:cs="Times New Roman"/>
          <w:sz w:val="24"/>
          <w:szCs w:val="24"/>
        </w:rPr>
      </w:pPr>
    </w:p>
    <w:sectPr w:rsidR="00A4444B" w:rsidRPr="00F7429A" w:rsidSect="008E780B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GulimChe">
    <w:altName w:val="Arial Unicode MS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9624D"/>
    <w:rsid w:val="00015B17"/>
    <w:rsid w:val="0006040C"/>
    <w:rsid w:val="000D5FD9"/>
    <w:rsid w:val="000F67D4"/>
    <w:rsid w:val="001357FA"/>
    <w:rsid w:val="001428D5"/>
    <w:rsid w:val="001D6AB3"/>
    <w:rsid w:val="002E2488"/>
    <w:rsid w:val="00332D61"/>
    <w:rsid w:val="00347744"/>
    <w:rsid w:val="00384E2E"/>
    <w:rsid w:val="0040663B"/>
    <w:rsid w:val="00411372"/>
    <w:rsid w:val="004160B5"/>
    <w:rsid w:val="004645A6"/>
    <w:rsid w:val="004949D6"/>
    <w:rsid w:val="004E02D3"/>
    <w:rsid w:val="00576262"/>
    <w:rsid w:val="005A3BC5"/>
    <w:rsid w:val="005B62CA"/>
    <w:rsid w:val="005C0794"/>
    <w:rsid w:val="005C3FFE"/>
    <w:rsid w:val="00637657"/>
    <w:rsid w:val="006748C6"/>
    <w:rsid w:val="00677BD7"/>
    <w:rsid w:val="006E5B7A"/>
    <w:rsid w:val="00760A7B"/>
    <w:rsid w:val="008B3BCC"/>
    <w:rsid w:val="008E780B"/>
    <w:rsid w:val="008F4D94"/>
    <w:rsid w:val="008F6372"/>
    <w:rsid w:val="00901B0D"/>
    <w:rsid w:val="00910A98"/>
    <w:rsid w:val="009A2DBC"/>
    <w:rsid w:val="009D5E3C"/>
    <w:rsid w:val="00A315BA"/>
    <w:rsid w:val="00A4444B"/>
    <w:rsid w:val="00A9624D"/>
    <w:rsid w:val="00B24749"/>
    <w:rsid w:val="00B4700C"/>
    <w:rsid w:val="00BD16FA"/>
    <w:rsid w:val="00C13A44"/>
    <w:rsid w:val="00C82BBC"/>
    <w:rsid w:val="00C877B7"/>
    <w:rsid w:val="00CF13D5"/>
    <w:rsid w:val="00E13292"/>
    <w:rsid w:val="00E36E7B"/>
    <w:rsid w:val="00EB207F"/>
    <w:rsid w:val="00EE7A6C"/>
    <w:rsid w:val="00F7429A"/>
    <w:rsid w:val="00FD5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ind w:right="11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2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24D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6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24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9624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9624D"/>
    <w:pPr>
      <w:tabs>
        <w:tab w:val="center" w:pos="4513"/>
        <w:tab w:val="right" w:pos="9026"/>
      </w:tabs>
      <w:spacing w:line="240" w:lineRule="auto"/>
      <w:ind w:right="0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A9624D"/>
  </w:style>
  <w:style w:type="paragraph" w:styleId="Footer">
    <w:name w:val="footer"/>
    <w:basedOn w:val="Normal"/>
    <w:link w:val="FooterChar"/>
    <w:uiPriority w:val="99"/>
    <w:unhideWhenUsed/>
    <w:rsid w:val="00A9624D"/>
    <w:pPr>
      <w:tabs>
        <w:tab w:val="center" w:pos="4513"/>
        <w:tab w:val="right" w:pos="9026"/>
      </w:tabs>
      <w:spacing w:line="240" w:lineRule="auto"/>
      <w:ind w:right="0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A9624D"/>
  </w:style>
  <w:style w:type="character" w:styleId="CommentReference">
    <w:name w:val="annotation reference"/>
    <w:basedOn w:val="DefaultParagraphFont"/>
    <w:uiPriority w:val="99"/>
    <w:semiHidden/>
    <w:unhideWhenUsed/>
    <w:rsid w:val="00A96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24D"/>
    <w:pPr>
      <w:spacing w:after="200" w:line="240" w:lineRule="auto"/>
      <w:ind w:right="0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2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24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ind w:right="113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2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24D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6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24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9624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9624D"/>
    <w:pPr>
      <w:tabs>
        <w:tab w:val="center" w:pos="4513"/>
        <w:tab w:val="right" w:pos="9026"/>
      </w:tabs>
      <w:spacing w:line="240" w:lineRule="auto"/>
      <w:ind w:right="0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A9624D"/>
  </w:style>
  <w:style w:type="paragraph" w:styleId="Footer">
    <w:name w:val="footer"/>
    <w:basedOn w:val="Normal"/>
    <w:link w:val="FooterChar"/>
    <w:uiPriority w:val="99"/>
    <w:unhideWhenUsed/>
    <w:rsid w:val="00A9624D"/>
    <w:pPr>
      <w:tabs>
        <w:tab w:val="center" w:pos="4513"/>
        <w:tab w:val="right" w:pos="9026"/>
      </w:tabs>
      <w:spacing w:line="240" w:lineRule="auto"/>
      <w:ind w:right="0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A9624D"/>
  </w:style>
  <w:style w:type="character" w:styleId="CommentReference">
    <w:name w:val="annotation reference"/>
    <w:basedOn w:val="DefaultParagraphFont"/>
    <w:uiPriority w:val="99"/>
    <w:semiHidden/>
    <w:unhideWhenUsed/>
    <w:rsid w:val="00A96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24D"/>
    <w:pPr>
      <w:spacing w:after="200" w:line="240" w:lineRule="auto"/>
      <w:ind w:right="0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2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24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7B6F26-869F-4B93-BADC-393111D6E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107</Words>
  <Characters>631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dsw</dc:creator>
  <cp:lastModifiedBy>0012580</cp:lastModifiedBy>
  <cp:revision>3</cp:revision>
  <dcterms:created xsi:type="dcterms:W3CDTF">2018-10-31T21:46:00Z</dcterms:created>
  <dcterms:modified xsi:type="dcterms:W3CDTF">2018-11-03T01:42:00Z</dcterms:modified>
</cp:coreProperties>
</file>